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Look w:val="04A0"/>
      </w:tblPr>
      <w:tblGrid>
        <w:gridCol w:w="2235"/>
        <w:gridCol w:w="5386"/>
      </w:tblGrid>
      <w:tr w:rsidR="008B4F5A" w:rsidTr="00C003E4">
        <w:tc>
          <w:tcPr>
            <w:tcW w:w="2235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B4F5A" w:rsidRDefault="008B4F5A" w:rsidP="008B4F5A">
            <w:pPr>
              <w:jc w:val="center"/>
            </w:pPr>
            <w:r>
              <w:t>NAME</w:t>
            </w:r>
          </w:p>
        </w:tc>
        <w:tc>
          <w:tcPr>
            <w:tcW w:w="538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8B4F5A" w:rsidRDefault="008B4F5A" w:rsidP="008B4F5A">
            <w:pPr>
              <w:jc w:val="center"/>
            </w:pPr>
            <w:r>
              <w:t>SEQUENCE</w:t>
            </w:r>
          </w:p>
        </w:tc>
      </w:tr>
      <w:tr w:rsidR="008B4F5A" w:rsidRPr="008B4F5A" w:rsidTr="00C003E4">
        <w:trPr>
          <w:trHeight w:val="284"/>
        </w:trPr>
        <w:tc>
          <w:tcPr>
            <w:tcW w:w="2235" w:type="dxa"/>
            <w:tcBorders>
              <w:top w:val="double" w:sz="4" w:space="0" w:color="auto"/>
            </w:tcBorders>
          </w:tcPr>
          <w:p w:rsidR="008B4F5A" w:rsidRDefault="008B4F5A" w:rsidP="008B4F5A">
            <w:pPr>
              <w:jc w:val="center"/>
            </w:pPr>
            <w:proofErr w:type="spellStart"/>
            <w:r>
              <w:t>siRNA</w:t>
            </w:r>
            <w:proofErr w:type="spellEnd"/>
            <w:r>
              <w:t xml:space="preserve"> 1</w:t>
            </w:r>
          </w:p>
        </w:tc>
        <w:tc>
          <w:tcPr>
            <w:tcW w:w="5386" w:type="dxa"/>
            <w:tcBorders>
              <w:top w:val="double" w:sz="4" w:space="0" w:color="auto"/>
            </w:tcBorders>
          </w:tcPr>
          <w:p w:rsidR="008B4F5A" w:rsidRPr="008B4F5A" w:rsidRDefault="008B4F5A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CAAAGAGCAAGUGACAA</w:t>
            </w:r>
            <w:r w:rsidRPr="008B4F5A">
              <w:rPr>
                <w:lang w:val="es-ES_tradnl"/>
              </w:rPr>
              <w:t>A</w:t>
            </w:r>
            <w:r>
              <w:rPr>
                <w:lang w:val="es-ES_tradnl"/>
              </w:rPr>
              <w:t>dTdT</w:t>
            </w:r>
            <w:proofErr w:type="spellEnd"/>
          </w:p>
        </w:tc>
      </w:tr>
      <w:tr w:rsidR="008B4F5A" w:rsidRPr="008B4F5A" w:rsidTr="00C003E4">
        <w:trPr>
          <w:trHeight w:val="284"/>
        </w:trPr>
        <w:tc>
          <w:tcPr>
            <w:tcW w:w="2235" w:type="dxa"/>
          </w:tcPr>
          <w:p w:rsidR="008B4F5A" w:rsidRDefault="008B4F5A" w:rsidP="008B4F5A">
            <w:pPr>
              <w:jc w:val="center"/>
            </w:pPr>
            <w:proofErr w:type="spellStart"/>
            <w:r>
              <w:t>siRNA</w:t>
            </w:r>
            <w:proofErr w:type="spellEnd"/>
            <w:r>
              <w:t xml:space="preserve"> 2</w:t>
            </w:r>
          </w:p>
        </w:tc>
        <w:tc>
          <w:tcPr>
            <w:tcW w:w="5386" w:type="dxa"/>
          </w:tcPr>
          <w:p w:rsidR="008B4F5A" w:rsidRPr="008B4F5A" w:rsidRDefault="008B4F5A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UGAGAAGACCAAAGAGCA</w:t>
            </w:r>
            <w:r w:rsidRPr="008B4F5A">
              <w:rPr>
                <w:lang w:val="es-ES_tradnl"/>
              </w:rPr>
              <w:t>A</w:t>
            </w:r>
            <w:r>
              <w:rPr>
                <w:lang w:val="es-ES_tradnl"/>
              </w:rPr>
              <w:t>dTdT</w:t>
            </w:r>
            <w:proofErr w:type="spellEnd"/>
          </w:p>
        </w:tc>
      </w:tr>
      <w:tr w:rsidR="008B4F5A" w:rsidTr="00C003E4">
        <w:trPr>
          <w:trHeight w:val="284"/>
        </w:trPr>
        <w:tc>
          <w:tcPr>
            <w:tcW w:w="2235" w:type="dxa"/>
          </w:tcPr>
          <w:p w:rsidR="008B4F5A" w:rsidRDefault="008B4F5A" w:rsidP="008B4F5A">
            <w:pPr>
              <w:jc w:val="center"/>
            </w:pPr>
            <w:proofErr w:type="spellStart"/>
            <w:r>
              <w:t>siRNA</w:t>
            </w:r>
            <w:proofErr w:type="spellEnd"/>
            <w:r>
              <w:t xml:space="preserve"> 3</w:t>
            </w:r>
          </w:p>
        </w:tc>
        <w:tc>
          <w:tcPr>
            <w:tcW w:w="5386" w:type="dxa"/>
          </w:tcPr>
          <w:p w:rsidR="008B4F5A" w:rsidRDefault="008B4F5A" w:rsidP="00C82934">
            <w:proofErr w:type="spellStart"/>
            <w:r>
              <w:t>GACAAAUGUUGGAGGAGCAdTdT</w:t>
            </w:r>
            <w:proofErr w:type="spellEnd"/>
          </w:p>
        </w:tc>
      </w:tr>
      <w:tr w:rsidR="004F114C" w:rsidTr="00C003E4">
        <w:trPr>
          <w:trHeight w:val="284"/>
        </w:trPr>
        <w:tc>
          <w:tcPr>
            <w:tcW w:w="2235" w:type="dxa"/>
          </w:tcPr>
          <w:p w:rsidR="004F114C" w:rsidRDefault="00C003E4" w:rsidP="00C003E4">
            <w:pPr>
              <w:jc w:val="center"/>
            </w:pPr>
            <w:r>
              <w:t xml:space="preserve">Control </w:t>
            </w:r>
            <w:proofErr w:type="spellStart"/>
            <w:r>
              <w:t>siRNA</w:t>
            </w:r>
            <w:proofErr w:type="spellEnd"/>
          </w:p>
        </w:tc>
        <w:tc>
          <w:tcPr>
            <w:tcW w:w="5386" w:type="dxa"/>
          </w:tcPr>
          <w:p w:rsidR="004F114C" w:rsidRDefault="004F114C" w:rsidP="00C82934">
            <w:proofErr w:type="spellStart"/>
            <w:r w:rsidRPr="004F114C">
              <w:t>mGmArCmArAmArUmGrUmUrGmGrAmGrGmArGmCrA</w:t>
            </w:r>
            <w:proofErr w:type="spellEnd"/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C003E4" w:rsidP="00C003E4">
            <w:pPr>
              <w:jc w:val="center"/>
            </w:pPr>
            <w:r>
              <w:t>A-</w:t>
            </w:r>
            <w:proofErr w:type="spellStart"/>
            <w:r>
              <w:t>Syn</w:t>
            </w:r>
            <w:proofErr w:type="spellEnd"/>
            <w:r>
              <w:t xml:space="preserve"> F</w:t>
            </w:r>
          </w:p>
        </w:tc>
        <w:tc>
          <w:tcPr>
            <w:tcW w:w="5386" w:type="dxa"/>
          </w:tcPr>
          <w:p w:rsidR="00C003E4" w:rsidRPr="004F114C" w:rsidRDefault="00C003E4" w:rsidP="00C82934">
            <w:r w:rsidRPr="00C003E4">
              <w:t>GCCAAGGAGGGAGTTGTGGCTGC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C003E4" w:rsidP="00C003E4">
            <w:pPr>
              <w:jc w:val="center"/>
            </w:pPr>
            <w:r>
              <w:t>A-</w:t>
            </w:r>
            <w:proofErr w:type="spellStart"/>
            <w:r>
              <w:t>Syn</w:t>
            </w:r>
            <w:proofErr w:type="spellEnd"/>
            <w:r>
              <w:t xml:space="preserve"> R</w:t>
            </w:r>
          </w:p>
        </w:tc>
        <w:tc>
          <w:tcPr>
            <w:tcW w:w="5386" w:type="dxa"/>
          </w:tcPr>
          <w:p w:rsidR="00C003E4" w:rsidRPr="004F114C" w:rsidRDefault="00C003E4" w:rsidP="00C82934">
            <w:r w:rsidRPr="00C003E4">
              <w:t>CTGTTGCCACACCATGCACCACTCC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C003E4" w:rsidP="00C003E4">
            <w:pPr>
              <w:jc w:val="center"/>
            </w:pPr>
            <w:r>
              <w:t>HA F</w:t>
            </w:r>
          </w:p>
        </w:tc>
        <w:tc>
          <w:tcPr>
            <w:tcW w:w="5386" w:type="dxa"/>
          </w:tcPr>
          <w:p w:rsidR="00C003E4" w:rsidRPr="004F114C" w:rsidRDefault="00C003E4" w:rsidP="00C82934">
            <w:r>
              <w:t>GCCCCACAGGAAGGAATTCTGGA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C003E4" w:rsidP="00C003E4">
            <w:pPr>
              <w:jc w:val="center"/>
            </w:pPr>
            <w:r>
              <w:t>HA R</w:t>
            </w:r>
          </w:p>
        </w:tc>
        <w:tc>
          <w:tcPr>
            <w:tcW w:w="5386" w:type="dxa"/>
          </w:tcPr>
          <w:p w:rsidR="00C003E4" w:rsidRPr="004F114C" w:rsidRDefault="00C003E4" w:rsidP="00C82934">
            <w:r w:rsidRPr="00C003E4">
              <w:t>AGCGTAGTCTGGGACGTCGTATG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FF5FE7" w:rsidP="00C003E4">
            <w:pPr>
              <w:jc w:val="center"/>
            </w:pPr>
            <w:r>
              <w:t xml:space="preserve">Human </w:t>
            </w:r>
            <w:r w:rsidR="00C003E4">
              <w:t>GAPDH F</w:t>
            </w:r>
          </w:p>
        </w:tc>
        <w:tc>
          <w:tcPr>
            <w:tcW w:w="5386" w:type="dxa"/>
          </w:tcPr>
          <w:p w:rsidR="00C003E4" w:rsidRPr="00C003E4" w:rsidRDefault="00C003E4" w:rsidP="00C82934">
            <w:r w:rsidRPr="00C003E4">
              <w:t>GAAGGTGAAGGTCGGAGT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FF5FE7" w:rsidP="00C003E4">
            <w:pPr>
              <w:jc w:val="center"/>
            </w:pPr>
            <w:r>
              <w:t xml:space="preserve">Human </w:t>
            </w:r>
            <w:r w:rsidR="00C003E4">
              <w:t>GAPDH R</w:t>
            </w:r>
          </w:p>
        </w:tc>
        <w:tc>
          <w:tcPr>
            <w:tcW w:w="5386" w:type="dxa"/>
          </w:tcPr>
          <w:p w:rsidR="00C003E4" w:rsidRPr="00C003E4" w:rsidRDefault="00C003E4" w:rsidP="00C82934">
            <w:r w:rsidRPr="00C003E4">
              <w:t>GAAGATGGTGATGGGATTTC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FF5FE7" w:rsidP="00C003E4">
            <w:pPr>
              <w:jc w:val="center"/>
            </w:pPr>
            <w:r>
              <w:t>Mouse GAPDH F</w:t>
            </w:r>
          </w:p>
        </w:tc>
        <w:tc>
          <w:tcPr>
            <w:tcW w:w="5386" w:type="dxa"/>
          </w:tcPr>
          <w:p w:rsidR="00C003E4" w:rsidRPr="00C003E4" w:rsidRDefault="00FF5FE7" w:rsidP="00C82934">
            <w:r w:rsidRPr="00FF5FE7">
              <w:t xml:space="preserve">HK-SY-mo-600 against </w:t>
            </w:r>
            <w:proofErr w:type="spellStart"/>
            <w:r w:rsidRPr="00FF5FE7">
              <w:t>murine</w:t>
            </w:r>
            <w:proofErr w:type="spellEnd"/>
            <w:r w:rsidRPr="00FF5FE7">
              <w:t xml:space="preserve"> GAPDH (</w:t>
            </w:r>
            <w:proofErr w:type="spellStart"/>
            <w:r w:rsidRPr="00FF5FE7">
              <w:t>PrimerDesign</w:t>
            </w:r>
            <w:proofErr w:type="spellEnd"/>
            <w:r w:rsidRPr="00FF5FE7">
              <w:t>)</w:t>
            </w:r>
          </w:p>
        </w:tc>
      </w:tr>
      <w:tr w:rsidR="00C003E4" w:rsidTr="00C003E4">
        <w:trPr>
          <w:trHeight w:val="284"/>
        </w:trPr>
        <w:tc>
          <w:tcPr>
            <w:tcW w:w="2235" w:type="dxa"/>
          </w:tcPr>
          <w:p w:rsidR="00C003E4" w:rsidRDefault="00FF5FE7" w:rsidP="00C003E4">
            <w:pPr>
              <w:jc w:val="center"/>
            </w:pPr>
            <w:r>
              <w:t>Mouse GAPDH R</w:t>
            </w:r>
          </w:p>
        </w:tc>
        <w:tc>
          <w:tcPr>
            <w:tcW w:w="5386" w:type="dxa"/>
          </w:tcPr>
          <w:p w:rsidR="00C003E4" w:rsidRPr="00C003E4" w:rsidRDefault="00FF5FE7" w:rsidP="00C82934">
            <w:r w:rsidRPr="00FF5FE7">
              <w:t xml:space="preserve">HK-SY-mo-600 against </w:t>
            </w:r>
            <w:proofErr w:type="spellStart"/>
            <w:r w:rsidRPr="00FF5FE7">
              <w:t>murine</w:t>
            </w:r>
            <w:proofErr w:type="spellEnd"/>
            <w:r w:rsidRPr="00FF5FE7">
              <w:t xml:space="preserve"> GAPDH (</w:t>
            </w:r>
            <w:proofErr w:type="spellStart"/>
            <w:r w:rsidRPr="00FF5FE7">
              <w:t>PrimerDesign</w:t>
            </w:r>
            <w:proofErr w:type="spellEnd"/>
            <w:r w:rsidRPr="00FF5FE7">
              <w:t>)</w:t>
            </w:r>
          </w:p>
        </w:tc>
      </w:tr>
    </w:tbl>
    <w:p w:rsidR="004F114C" w:rsidRDefault="004F114C" w:rsidP="004F114C"/>
    <w:p w:rsidR="004F114C" w:rsidRDefault="004F114C" w:rsidP="004F114C"/>
    <w:sectPr w:rsidR="004F114C" w:rsidSect="00B04D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B4F5A"/>
    <w:rsid w:val="00005A8D"/>
    <w:rsid w:val="000067EE"/>
    <w:rsid w:val="000073F9"/>
    <w:rsid w:val="00020D4F"/>
    <w:rsid w:val="000247A4"/>
    <w:rsid w:val="0002500C"/>
    <w:rsid w:val="00027060"/>
    <w:rsid w:val="00027763"/>
    <w:rsid w:val="00033F9B"/>
    <w:rsid w:val="00045B9A"/>
    <w:rsid w:val="000461E1"/>
    <w:rsid w:val="00046894"/>
    <w:rsid w:val="00050426"/>
    <w:rsid w:val="000531FF"/>
    <w:rsid w:val="00053BC0"/>
    <w:rsid w:val="00062A1E"/>
    <w:rsid w:val="000637F2"/>
    <w:rsid w:val="00063F9D"/>
    <w:rsid w:val="000672C7"/>
    <w:rsid w:val="00071A9C"/>
    <w:rsid w:val="00072830"/>
    <w:rsid w:val="00072E0F"/>
    <w:rsid w:val="00074A1E"/>
    <w:rsid w:val="0008178B"/>
    <w:rsid w:val="00083196"/>
    <w:rsid w:val="00084679"/>
    <w:rsid w:val="000856C6"/>
    <w:rsid w:val="00092FC3"/>
    <w:rsid w:val="000A3801"/>
    <w:rsid w:val="000A38D0"/>
    <w:rsid w:val="000A632D"/>
    <w:rsid w:val="000B57BC"/>
    <w:rsid w:val="000B700C"/>
    <w:rsid w:val="000B77EB"/>
    <w:rsid w:val="000B7CC7"/>
    <w:rsid w:val="000C43AE"/>
    <w:rsid w:val="000C45C3"/>
    <w:rsid w:val="000C50CE"/>
    <w:rsid w:val="000C5B62"/>
    <w:rsid w:val="000C68AB"/>
    <w:rsid w:val="000D2190"/>
    <w:rsid w:val="000D23FB"/>
    <w:rsid w:val="000D29A2"/>
    <w:rsid w:val="000D7148"/>
    <w:rsid w:val="000D74C8"/>
    <w:rsid w:val="000E0D2F"/>
    <w:rsid w:val="000E129C"/>
    <w:rsid w:val="000E75E1"/>
    <w:rsid w:val="000F18D3"/>
    <w:rsid w:val="000F1A95"/>
    <w:rsid w:val="000F3D3F"/>
    <w:rsid w:val="000F5D40"/>
    <w:rsid w:val="00104A91"/>
    <w:rsid w:val="00105263"/>
    <w:rsid w:val="0011028A"/>
    <w:rsid w:val="00112241"/>
    <w:rsid w:val="0011342D"/>
    <w:rsid w:val="001137AC"/>
    <w:rsid w:val="0011590D"/>
    <w:rsid w:val="0012067E"/>
    <w:rsid w:val="0012232A"/>
    <w:rsid w:val="00122F89"/>
    <w:rsid w:val="0013324F"/>
    <w:rsid w:val="0013510A"/>
    <w:rsid w:val="00135629"/>
    <w:rsid w:val="00135C7C"/>
    <w:rsid w:val="00135D95"/>
    <w:rsid w:val="00145E42"/>
    <w:rsid w:val="00146484"/>
    <w:rsid w:val="001464AB"/>
    <w:rsid w:val="001540AA"/>
    <w:rsid w:val="001554D6"/>
    <w:rsid w:val="00162C2E"/>
    <w:rsid w:val="001652E4"/>
    <w:rsid w:val="00166859"/>
    <w:rsid w:val="001671D5"/>
    <w:rsid w:val="0017097B"/>
    <w:rsid w:val="00172D94"/>
    <w:rsid w:val="00177B2B"/>
    <w:rsid w:val="001821FD"/>
    <w:rsid w:val="0019370D"/>
    <w:rsid w:val="00195B89"/>
    <w:rsid w:val="001977DB"/>
    <w:rsid w:val="001A29C0"/>
    <w:rsid w:val="001A4124"/>
    <w:rsid w:val="001A4507"/>
    <w:rsid w:val="001A60FF"/>
    <w:rsid w:val="001B0D70"/>
    <w:rsid w:val="001B46C3"/>
    <w:rsid w:val="001B6E9C"/>
    <w:rsid w:val="001C161F"/>
    <w:rsid w:val="001C22CC"/>
    <w:rsid w:val="001E53EA"/>
    <w:rsid w:val="001E5844"/>
    <w:rsid w:val="001F1151"/>
    <w:rsid w:val="001F4936"/>
    <w:rsid w:val="001F4A66"/>
    <w:rsid w:val="001F5D89"/>
    <w:rsid w:val="001F6BD7"/>
    <w:rsid w:val="001F7395"/>
    <w:rsid w:val="001F793B"/>
    <w:rsid w:val="001F7CB9"/>
    <w:rsid w:val="002016AB"/>
    <w:rsid w:val="00204E78"/>
    <w:rsid w:val="0020736E"/>
    <w:rsid w:val="00210CA4"/>
    <w:rsid w:val="002123EB"/>
    <w:rsid w:val="00217494"/>
    <w:rsid w:val="00217C07"/>
    <w:rsid w:val="00217D72"/>
    <w:rsid w:val="002202B4"/>
    <w:rsid w:val="00224AC1"/>
    <w:rsid w:val="00234422"/>
    <w:rsid w:val="00236494"/>
    <w:rsid w:val="00243E30"/>
    <w:rsid w:val="002458B4"/>
    <w:rsid w:val="00252662"/>
    <w:rsid w:val="00252A06"/>
    <w:rsid w:val="00254008"/>
    <w:rsid w:val="0025671B"/>
    <w:rsid w:val="002618BF"/>
    <w:rsid w:val="00264356"/>
    <w:rsid w:val="00267020"/>
    <w:rsid w:val="00270D8B"/>
    <w:rsid w:val="0027506F"/>
    <w:rsid w:val="00280675"/>
    <w:rsid w:val="0028239E"/>
    <w:rsid w:val="002842E6"/>
    <w:rsid w:val="00295D1E"/>
    <w:rsid w:val="002A21C3"/>
    <w:rsid w:val="002A474F"/>
    <w:rsid w:val="002B0837"/>
    <w:rsid w:val="002C0154"/>
    <w:rsid w:val="002C06A3"/>
    <w:rsid w:val="002C0948"/>
    <w:rsid w:val="002C2CEF"/>
    <w:rsid w:val="002C53A9"/>
    <w:rsid w:val="002C597D"/>
    <w:rsid w:val="002C642B"/>
    <w:rsid w:val="002D1662"/>
    <w:rsid w:val="002D4A73"/>
    <w:rsid w:val="002D4FF1"/>
    <w:rsid w:val="002E0F68"/>
    <w:rsid w:val="002E11D1"/>
    <w:rsid w:val="002E31CD"/>
    <w:rsid w:val="002E4CC4"/>
    <w:rsid w:val="00300553"/>
    <w:rsid w:val="003021AB"/>
    <w:rsid w:val="00303C34"/>
    <w:rsid w:val="00303E45"/>
    <w:rsid w:val="003065A4"/>
    <w:rsid w:val="00313B65"/>
    <w:rsid w:val="0032444B"/>
    <w:rsid w:val="00324DC7"/>
    <w:rsid w:val="00325CCC"/>
    <w:rsid w:val="00327B25"/>
    <w:rsid w:val="00332995"/>
    <w:rsid w:val="003356AF"/>
    <w:rsid w:val="00340A92"/>
    <w:rsid w:val="00340BC4"/>
    <w:rsid w:val="00341E84"/>
    <w:rsid w:val="003433FB"/>
    <w:rsid w:val="00345171"/>
    <w:rsid w:val="0035030F"/>
    <w:rsid w:val="00350B21"/>
    <w:rsid w:val="003543A8"/>
    <w:rsid w:val="00355312"/>
    <w:rsid w:val="00357972"/>
    <w:rsid w:val="0036596A"/>
    <w:rsid w:val="00372C9E"/>
    <w:rsid w:val="0037360B"/>
    <w:rsid w:val="00373A34"/>
    <w:rsid w:val="00376B17"/>
    <w:rsid w:val="0037721F"/>
    <w:rsid w:val="00377C6E"/>
    <w:rsid w:val="00385BBE"/>
    <w:rsid w:val="003A02DC"/>
    <w:rsid w:val="003A7112"/>
    <w:rsid w:val="003B1E9F"/>
    <w:rsid w:val="003B2E80"/>
    <w:rsid w:val="003B30CF"/>
    <w:rsid w:val="003B4F91"/>
    <w:rsid w:val="003B6A1C"/>
    <w:rsid w:val="003B6D37"/>
    <w:rsid w:val="003B6DBC"/>
    <w:rsid w:val="003B708B"/>
    <w:rsid w:val="003C14CF"/>
    <w:rsid w:val="003C232B"/>
    <w:rsid w:val="003C3D2C"/>
    <w:rsid w:val="003C4536"/>
    <w:rsid w:val="003D2376"/>
    <w:rsid w:val="003D54B6"/>
    <w:rsid w:val="003D753E"/>
    <w:rsid w:val="003D7602"/>
    <w:rsid w:val="003D7739"/>
    <w:rsid w:val="003E27E1"/>
    <w:rsid w:val="003E53AE"/>
    <w:rsid w:val="003E54DE"/>
    <w:rsid w:val="003E552D"/>
    <w:rsid w:val="003F34BE"/>
    <w:rsid w:val="003F753A"/>
    <w:rsid w:val="004019FA"/>
    <w:rsid w:val="004036A1"/>
    <w:rsid w:val="00403E28"/>
    <w:rsid w:val="00405018"/>
    <w:rsid w:val="004054FB"/>
    <w:rsid w:val="00406F5A"/>
    <w:rsid w:val="004109A5"/>
    <w:rsid w:val="0041676B"/>
    <w:rsid w:val="004171FE"/>
    <w:rsid w:val="00417AF1"/>
    <w:rsid w:val="004217A4"/>
    <w:rsid w:val="00437762"/>
    <w:rsid w:val="00443F6F"/>
    <w:rsid w:val="004445F4"/>
    <w:rsid w:val="00453DBB"/>
    <w:rsid w:val="004607CC"/>
    <w:rsid w:val="0046119B"/>
    <w:rsid w:val="004631D1"/>
    <w:rsid w:val="004655D0"/>
    <w:rsid w:val="0047263F"/>
    <w:rsid w:val="00473199"/>
    <w:rsid w:val="0047486B"/>
    <w:rsid w:val="00475235"/>
    <w:rsid w:val="004764DF"/>
    <w:rsid w:val="00482B08"/>
    <w:rsid w:val="00482BE5"/>
    <w:rsid w:val="004867B7"/>
    <w:rsid w:val="00487FC2"/>
    <w:rsid w:val="0049053B"/>
    <w:rsid w:val="00492193"/>
    <w:rsid w:val="00493974"/>
    <w:rsid w:val="004967F1"/>
    <w:rsid w:val="004A04CD"/>
    <w:rsid w:val="004A1537"/>
    <w:rsid w:val="004A1F0D"/>
    <w:rsid w:val="004A4C3C"/>
    <w:rsid w:val="004A51CB"/>
    <w:rsid w:val="004A7AD3"/>
    <w:rsid w:val="004B28CD"/>
    <w:rsid w:val="004B6A8F"/>
    <w:rsid w:val="004C5294"/>
    <w:rsid w:val="004C5EFF"/>
    <w:rsid w:val="004D22EC"/>
    <w:rsid w:val="004D448E"/>
    <w:rsid w:val="004D5698"/>
    <w:rsid w:val="004D7710"/>
    <w:rsid w:val="004E3FC5"/>
    <w:rsid w:val="004E721B"/>
    <w:rsid w:val="004E76A8"/>
    <w:rsid w:val="004F0B06"/>
    <w:rsid w:val="004F0CC0"/>
    <w:rsid w:val="004F114C"/>
    <w:rsid w:val="004F19D6"/>
    <w:rsid w:val="004F26C2"/>
    <w:rsid w:val="004F35EA"/>
    <w:rsid w:val="004F4674"/>
    <w:rsid w:val="004F5921"/>
    <w:rsid w:val="004F5C13"/>
    <w:rsid w:val="004F645C"/>
    <w:rsid w:val="004F67A0"/>
    <w:rsid w:val="004F78E3"/>
    <w:rsid w:val="004F7C97"/>
    <w:rsid w:val="00504F71"/>
    <w:rsid w:val="00507CA1"/>
    <w:rsid w:val="00515025"/>
    <w:rsid w:val="00517545"/>
    <w:rsid w:val="00520417"/>
    <w:rsid w:val="005210A1"/>
    <w:rsid w:val="00521510"/>
    <w:rsid w:val="0052306D"/>
    <w:rsid w:val="00523E4F"/>
    <w:rsid w:val="00527196"/>
    <w:rsid w:val="0053541E"/>
    <w:rsid w:val="005355B6"/>
    <w:rsid w:val="00541B34"/>
    <w:rsid w:val="00541FC3"/>
    <w:rsid w:val="005421A9"/>
    <w:rsid w:val="0054384B"/>
    <w:rsid w:val="005447D9"/>
    <w:rsid w:val="00545D56"/>
    <w:rsid w:val="00546427"/>
    <w:rsid w:val="005478E1"/>
    <w:rsid w:val="005553D5"/>
    <w:rsid w:val="00555FC6"/>
    <w:rsid w:val="005566AB"/>
    <w:rsid w:val="00560026"/>
    <w:rsid w:val="00560C4B"/>
    <w:rsid w:val="00562080"/>
    <w:rsid w:val="00566EE6"/>
    <w:rsid w:val="00571FFC"/>
    <w:rsid w:val="0057347A"/>
    <w:rsid w:val="005771CB"/>
    <w:rsid w:val="00577A69"/>
    <w:rsid w:val="00580807"/>
    <w:rsid w:val="00590BD5"/>
    <w:rsid w:val="00590E10"/>
    <w:rsid w:val="00591AB5"/>
    <w:rsid w:val="00593636"/>
    <w:rsid w:val="00594D27"/>
    <w:rsid w:val="00596C57"/>
    <w:rsid w:val="005A7102"/>
    <w:rsid w:val="005A7616"/>
    <w:rsid w:val="005B09B9"/>
    <w:rsid w:val="005B1705"/>
    <w:rsid w:val="005B21EC"/>
    <w:rsid w:val="005B2578"/>
    <w:rsid w:val="005B3C56"/>
    <w:rsid w:val="005B4971"/>
    <w:rsid w:val="005C028F"/>
    <w:rsid w:val="005C1596"/>
    <w:rsid w:val="005C348D"/>
    <w:rsid w:val="005C7516"/>
    <w:rsid w:val="005D0665"/>
    <w:rsid w:val="005D224B"/>
    <w:rsid w:val="005D25E3"/>
    <w:rsid w:val="005D272E"/>
    <w:rsid w:val="005D3528"/>
    <w:rsid w:val="005D6607"/>
    <w:rsid w:val="005D73CA"/>
    <w:rsid w:val="005E0A22"/>
    <w:rsid w:val="005E0FC3"/>
    <w:rsid w:val="005E1BD3"/>
    <w:rsid w:val="005E4A5D"/>
    <w:rsid w:val="005F2B00"/>
    <w:rsid w:val="005F2B57"/>
    <w:rsid w:val="005F301A"/>
    <w:rsid w:val="005F422B"/>
    <w:rsid w:val="005F676D"/>
    <w:rsid w:val="005F771A"/>
    <w:rsid w:val="00600B78"/>
    <w:rsid w:val="00604405"/>
    <w:rsid w:val="00605D96"/>
    <w:rsid w:val="0062212F"/>
    <w:rsid w:val="00622CAC"/>
    <w:rsid w:val="00623061"/>
    <w:rsid w:val="00632894"/>
    <w:rsid w:val="00633066"/>
    <w:rsid w:val="00636400"/>
    <w:rsid w:val="00640BDC"/>
    <w:rsid w:val="00642D21"/>
    <w:rsid w:val="00647F2C"/>
    <w:rsid w:val="00660527"/>
    <w:rsid w:val="00662E47"/>
    <w:rsid w:val="00671439"/>
    <w:rsid w:val="0067285D"/>
    <w:rsid w:val="00673C72"/>
    <w:rsid w:val="00681938"/>
    <w:rsid w:val="00682BF1"/>
    <w:rsid w:val="00687E3A"/>
    <w:rsid w:val="006A12E6"/>
    <w:rsid w:val="006A2E74"/>
    <w:rsid w:val="006A57E4"/>
    <w:rsid w:val="006B3757"/>
    <w:rsid w:val="006B3C93"/>
    <w:rsid w:val="006C57BB"/>
    <w:rsid w:val="006C73D5"/>
    <w:rsid w:val="006C77C8"/>
    <w:rsid w:val="006D4D53"/>
    <w:rsid w:val="006D51E0"/>
    <w:rsid w:val="006E5C3D"/>
    <w:rsid w:val="006E6162"/>
    <w:rsid w:val="006F0A4B"/>
    <w:rsid w:val="006F2503"/>
    <w:rsid w:val="006F42E2"/>
    <w:rsid w:val="006F6A13"/>
    <w:rsid w:val="006F7A36"/>
    <w:rsid w:val="0070088F"/>
    <w:rsid w:val="00711972"/>
    <w:rsid w:val="00713E90"/>
    <w:rsid w:val="00715061"/>
    <w:rsid w:val="007224F2"/>
    <w:rsid w:val="00722869"/>
    <w:rsid w:val="00725E1C"/>
    <w:rsid w:val="007301AD"/>
    <w:rsid w:val="00736658"/>
    <w:rsid w:val="007415CA"/>
    <w:rsid w:val="007424BA"/>
    <w:rsid w:val="00751ADB"/>
    <w:rsid w:val="00751B90"/>
    <w:rsid w:val="00753A4D"/>
    <w:rsid w:val="00760223"/>
    <w:rsid w:val="0076298A"/>
    <w:rsid w:val="00763FF7"/>
    <w:rsid w:val="007732BA"/>
    <w:rsid w:val="00781AAD"/>
    <w:rsid w:val="0078245A"/>
    <w:rsid w:val="007839E3"/>
    <w:rsid w:val="007845DF"/>
    <w:rsid w:val="007845EC"/>
    <w:rsid w:val="00785862"/>
    <w:rsid w:val="007870A5"/>
    <w:rsid w:val="0079119D"/>
    <w:rsid w:val="0079355C"/>
    <w:rsid w:val="00793F7A"/>
    <w:rsid w:val="007948D4"/>
    <w:rsid w:val="007A4CC4"/>
    <w:rsid w:val="007A50DD"/>
    <w:rsid w:val="007B2234"/>
    <w:rsid w:val="007B5EC1"/>
    <w:rsid w:val="007B6206"/>
    <w:rsid w:val="007C00F0"/>
    <w:rsid w:val="007C04BB"/>
    <w:rsid w:val="007C0D19"/>
    <w:rsid w:val="007C1FE6"/>
    <w:rsid w:val="007C28A5"/>
    <w:rsid w:val="007C2962"/>
    <w:rsid w:val="007C351A"/>
    <w:rsid w:val="007D198C"/>
    <w:rsid w:val="007D7E76"/>
    <w:rsid w:val="007E1634"/>
    <w:rsid w:val="007E719C"/>
    <w:rsid w:val="007F39C2"/>
    <w:rsid w:val="007F5652"/>
    <w:rsid w:val="007F76F0"/>
    <w:rsid w:val="007F7C6D"/>
    <w:rsid w:val="007F7EFD"/>
    <w:rsid w:val="00802EA9"/>
    <w:rsid w:val="0080769A"/>
    <w:rsid w:val="0081066C"/>
    <w:rsid w:val="0081368D"/>
    <w:rsid w:val="00813CFD"/>
    <w:rsid w:val="008169BC"/>
    <w:rsid w:val="00817C97"/>
    <w:rsid w:val="00820908"/>
    <w:rsid w:val="00822482"/>
    <w:rsid w:val="00824E92"/>
    <w:rsid w:val="00827F69"/>
    <w:rsid w:val="00832677"/>
    <w:rsid w:val="00833057"/>
    <w:rsid w:val="00834570"/>
    <w:rsid w:val="00843C96"/>
    <w:rsid w:val="00846FE9"/>
    <w:rsid w:val="00863B90"/>
    <w:rsid w:val="008737EF"/>
    <w:rsid w:val="00874EBB"/>
    <w:rsid w:val="0088175F"/>
    <w:rsid w:val="00881CA2"/>
    <w:rsid w:val="00882F7F"/>
    <w:rsid w:val="008908BC"/>
    <w:rsid w:val="008969D6"/>
    <w:rsid w:val="008A03EC"/>
    <w:rsid w:val="008A0D81"/>
    <w:rsid w:val="008A25B3"/>
    <w:rsid w:val="008A3880"/>
    <w:rsid w:val="008A42CE"/>
    <w:rsid w:val="008A7030"/>
    <w:rsid w:val="008A725C"/>
    <w:rsid w:val="008A794C"/>
    <w:rsid w:val="008B12EA"/>
    <w:rsid w:val="008B4F5A"/>
    <w:rsid w:val="008C2238"/>
    <w:rsid w:val="008C4D2D"/>
    <w:rsid w:val="008D256F"/>
    <w:rsid w:val="008D53EF"/>
    <w:rsid w:val="008D6E0E"/>
    <w:rsid w:val="008E72E4"/>
    <w:rsid w:val="008E735F"/>
    <w:rsid w:val="008F0F5F"/>
    <w:rsid w:val="008F52BE"/>
    <w:rsid w:val="008F5789"/>
    <w:rsid w:val="008F7F8E"/>
    <w:rsid w:val="00902E46"/>
    <w:rsid w:val="00903957"/>
    <w:rsid w:val="009075CC"/>
    <w:rsid w:val="00910800"/>
    <w:rsid w:val="0091153A"/>
    <w:rsid w:val="009148E2"/>
    <w:rsid w:val="009149CD"/>
    <w:rsid w:val="00915B64"/>
    <w:rsid w:val="00921D5D"/>
    <w:rsid w:val="00921D74"/>
    <w:rsid w:val="00924A20"/>
    <w:rsid w:val="009269BF"/>
    <w:rsid w:val="00927384"/>
    <w:rsid w:val="00932FF1"/>
    <w:rsid w:val="00941AD0"/>
    <w:rsid w:val="00943C31"/>
    <w:rsid w:val="00951811"/>
    <w:rsid w:val="0095528E"/>
    <w:rsid w:val="00956313"/>
    <w:rsid w:val="00956517"/>
    <w:rsid w:val="00957992"/>
    <w:rsid w:val="00964799"/>
    <w:rsid w:val="00967E00"/>
    <w:rsid w:val="00971B8A"/>
    <w:rsid w:val="00973A58"/>
    <w:rsid w:val="0097665F"/>
    <w:rsid w:val="009804E7"/>
    <w:rsid w:val="009829D6"/>
    <w:rsid w:val="00982EAD"/>
    <w:rsid w:val="0098302F"/>
    <w:rsid w:val="009876F2"/>
    <w:rsid w:val="00992F0F"/>
    <w:rsid w:val="009A0286"/>
    <w:rsid w:val="009A4551"/>
    <w:rsid w:val="009A69FE"/>
    <w:rsid w:val="009B0887"/>
    <w:rsid w:val="009B3596"/>
    <w:rsid w:val="009B542D"/>
    <w:rsid w:val="009C34D2"/>
    <w:rsid w:val="009C4BB4"/>
    <w:rsid w:val="009C4D1B"/>
    <w:rsid w:val="009C50DB"/>
    <w:rsid w:val="009C5FEF"/>
    <w:rsid w:val="009D038B"/>
    <w:rsid w:val="009D3931"/>
    <w:rsid w:val="009D4DB7"/>
    <w:rsid w:val="009D6588"/>
    <w:rsid w:val="009E1F29"/>
    <w:rsid w:val="009E3AAC"/>
    <w:rsid w:val="009E7393"/>
    <w:rsid w:val="009E7BE1"/>
    <w:rsid w:val="009F0821"/>
    <w:rsid w:val="009F62E5"/>
    <w:rsid w:val="00A02E12"/>
    <w:rsid w:val="00A054B2"/>
    <w:rsid w:val="00A062E1"/>
    <w:rsid w:val="00A12E3F"/>
    <w:rsid w:val="00A32365"/>
    <w:rsid w:val="00A355BE"/>
    <w:rsid w:val="00A35DCB"/>
    <w:rsid w:val="00A36D48"/>
    <w:rsid w:val="00A37564"/>
    <w:rsid w:val="00A40876"/>
    <w:rsid w:val="00A47FC8"/>
    <w:rsid w:val="00A51B7B"/>
    <w:rsid w:val="00A5259D"/>
    <w:rsid w:val="00A55C61"/>
    <w:rsid w:val="00A61C52"/>
    <w:rsid w:val="00A6780F"/>
    <w:rsid w:val="00A713C9"/>
    <w:rsid w:val="00A753A5"/>
    <w:rsid w:val="00A80244"/>
    <w:rsid w:val="00A80C1F"/>
    <w:rsid w:val="00A81CC7"/>
    <w:rsid w:val="00A867B2"/>
    <w:rsid w:val="00A90363"/>
    <w:rsid w:val="00A93461"/>
    <w:rsid w:val="00A95789"/>
    <w:rsid w:val="00A95E08"/>
    <w:rsid w:val="00A96B81"/>
    <w:rsid w:val="00AB240E"/>
    <w:rsid w:val="00AB6E9C"/>
    <w:rsid w:val="00AB7964"/>
    <w:rsid w:val="00AC0983"/>
    <w:rsid w:val="00AC148E"/>
    <w:rsid w:val="00AC3874"/>
    <w:rsid w:val="00AC4782"/>
    <w:rsid w:val="00AC5D90"/>
    <w:rsid w:val="00AD1DAF"/>
    <w:rsid w:val="00AD7033"/>
    <w:rsid w:val="00AD7EED"/>
    <w:rsid w:val="00AD7F2E"/>
    <w:rsid w:val="00AE1CF7"/>
    <w:rsid w:val="00AE1EF8"/>
    <w:rsid w:val="00AE61B2"/>
    <w:rsid w:val="00AE677F"/>
    <w:rsid w:val="00AF2F6C"/>
    <w:rsid w:val="00AF58AA"/>
    <w:rsid w:val="00AF6995"/>
    <w:rsid w:val="00B00DD1"/>
    <w:rsid w:val="00B04DA0"/>
    <w:rsid w:val="00B0775A"/>
    <w:rsid w:val="00B1173D"/>
    <w:rsid w:val="00B134CD"/>
    <w:rsid w:val="00B13ACE"/>
    <w:rsid w:val="00B13DB1"/>
    <w:rsid w:val="00B16A29"/>
    <w:rsid w:val="00B217BA"/>
    <w:rsid w:val="00B226FA"/>
    <w:rsid w:val="00B33FE9"/>
    <w:rsid w:val="00B3580E"/>
    <w:rsid w:val="00B3646F"/>
    <w:rsid w:val="00B42FB4"/>
    <w:rsid w:val="00B4358B"/>
    <w:rsid w:val="00B44EC5"/>
    <w:rsid w:val="00B455F5"/>
    <w:rsid w:val="00B4653F"/>
    <w:rsid w:val="00B46A36"/>
    <w:rsid w:val="00B510DD"/>
    <w:rsid w:val="00B51CFA"/>
    <w:rsid w:val="00B54208"/>
    <w:rsid w:val="00B55412"/>
    <w:rsid w:val="00B6003C"/>
    <w:rsid w:val="00B64DB7"/>
    <w:rsid w:val="00B66059"/>
    <w:rsid w:val="00B6654B"/>
    <w:rsid w:val="00B71608"/>
    <w:rsid w:val="00B7449A"/>
    <w:rsid w:val="00B748E4"/>
    <w:rsid w:val="00B77C56"/>
    <w:rsid w:val="00B77FA4"/>
    <w:rsid w:val="00B80981"/>
    <w:rsid w:val="00B8375A"/>
    <w:rsid w:val="00B86399"/>
    <w:rsid w:val="00B9469A"/>
    <w:rsid w:val="00BC738D"/>
    <w:rsid w:val="00BD28A8"/>
    <w:rsid w:val="00BD5D8F"/>
    <w:rsid w:val="00BE1717"/>
    <w:rsid w:val="00BE1811"/>
    <w:rsid w:val="00BE2D6D"/>
    <w:rsid w:val="00BF6259"/>
    <w:rsid w:val="00C003E4"/>
    <w:rsid w:val="00C03E66"/>
    <w:rsid w:val="00C076E6"/>
    <w:rsid w:val="00C13A5C"/>
    <w:rsid w:val="00C23898"/>
    <w:rsid w:val="00C23CBC"/>
    <w:rsid w:val="00C23D03"/>
    <w:rsid w:val="00C277B7"/>
    <w:rsid w:val="00C31841"/>
    <w:rsid w:val="00C32522"/>
    <w:rsid w:val="00C37377"/>
    <w:rsid w:val="00C40357"/>
    <w:rsid w:val="00C41AEA"/>
    <w:rsid w:val="00C45167"/>
    <w:rsid w:val="00C47FEF"/>
    <w:rsid w:val="00C522F6"/>
    <w:rsid w:val="00C56FB3"/>
    <w:rsid w:val="00C638BA"/>
    <w:rsid w:val="00C82175"/>
    <w:rsid w:val="00C83A5A"/>
    <w:rsid w:val="00C863E0"/>
    <w:rsid w:val="00C87514"/>
    <w:rsid w:val="00C9116C"/>
    <w:rsid w:val="00C92108"/>
    <w:rsid w:val="00C93BF1"/>
    <w:rsid w:val="00C95CE7"/>
    <w:rsid w:val="00C97F1B"/>
    <w:rsid w:val="00CA508A"/>
    <w:rsid w:val="00CA7C30"/>
    <w:rsid w:val="00CB531C"/>
    <w:rsid w:val="00CC4AB2"/>
    <w:rsid w:val="00CD2D5D"/>
    <w:rsid w:val="00CD4D45"/>
    <w:rsid w:val="00CD72C3"/>
    <w:rsid w:val="00CD7FA2"/>
    <w:rsid w:val="00CE24A6"/>
    <w:rsid w:val="00CE27EF"/>
    <w:rsid w:val="00CE6207"/>
    <w:rsid w:val="00CE7D8C"/>
    <w:rsid w:val="00CF0A72"/>
    <w:rsid w:val="00CF15DA"/>
    <w:rsid w:val="00CF232C"/>
    <w:rsid w:val="00CF7CB0"/>
    <w:rsid w:val="00D00769"/>
    <w:rsid w:val="00D02C8C"/>
    <w:rsid w:val="00D0521C"/>
    <w:rsid w:val="00D11015"/>
    <w:rsid w:val="00D14218"/>
    <w:rsid w:val="00D1454D"/>
    <w:rsid w:val="00D165B9"/>
    <w:rsid w:val="00D2239D"/>
    <w:rsid w:val="00D2409E"/>
    <w:rsid w:val="00D24E91"/>
    <w:rsid w:val="00D26690"/>
    <w:rsid w:val="00D40F36"/>
    <w:rsid w:val="00D448E4"/>
    <w:rsid w:val="00D44AAD"/>
    <w:rsid w:val="00D512BA"/>
    <w:rsid w:val="00D516FD"/>
    <w:rsid w:val="00D53BD4"/>
    <w:rsid w:val="00D60F6E"/>
    <w:rsid w:val="00D65E84"/>
    <w:rsid w:val="00D665A7"/>
    <w:rsid w:val="00D80CEC"/>
    <w:rsid w:val="00D82F7D"/>
    <w:rsid w:val="00D84432"/>
    <w:rsid w:val="00D84EC9"/>
    <w:rsid w:val="00D904FE"/>
    <w:rsid w:val="00D93BD7"/>
    <w:rsid w:val="00D97896"/>
    <w:rsid w:val="00DA20DC"/>
    <w:rsid w:val="00DA303F"/>
    <w:rsid w:val="00DA3E92"/>
    <w:rsid w:val="00DA639A"/>
    <w:rsid w:val="00DB7C31"/>
    <w:rsid w:val="00DC1B29"/>
    <w:rsid w:val="00DC1D75"/>
    <w:rsid w:val="00DC366C"/>
    <w:rsid w:val="00DC55BB"/>
    <w:rsid w:val="00DC7E97"/>
    <w:rsid w:val="00DD3F54"/>
    <w:rsid w:val="00DD53A0"/>
    <w:rsid w:val="00DD6195"/>
    <w:rsid w:val="00DD7E85"/>
    <w:rsid w:val="00DE40AE"/>
    <w:rsid w:val="00DF00F6"/>
    <w:rsid w:val="00DF0644"/>
    <w:rsid w:val="00E00D7D"/>
    <w:rsid w:val="00E14630"/>
    <w:rsid w:val="00E20802"/>
    <w:rsid w:val="00E23449"/>
    <w:rsid w:val="00E25052"/>
    <w:rsid w:val="00E33083"/>
    <w:rsid w:val="00E34456"/>
    <w:rsid w:val="00E34531"/>
    <w:rsid w:val="00E345D7"/>
    <w:rsid w:val="00E34812"/>
    <w:rsid w:val="00E34CE4"/>
    <w:rsid w:val="00E3594D"/>
    <w:rsid w:val="00E36B32"/>
    <w:rsid w:val="00E4792B"/>
    <w:rsid w:val="00E518CD"/>
    <w:rsid w:val="00E51EF6"/>
    <w:rsid w:val="00E53D27"/>
    <w:rsid w:val="00E53FB3"/>
    <w:rsid w:val="00E54266"/>
    <w:rsid w:val="00E5628F"/>
    <w:rsid w:val="00E56C83"/>
    <w:rsid w:val="00E60512"/>
    <w:rsid w:val="00E6464A"/>
    <w:rsid w:val="00E6577C"/>
    <w:rsid w:val="00E7035E"/>
    <w:rsid w:val="00E70DB4"/>
    <w:rsid w:val="00E713FC"/>
    <w:rsid w:val="00E73069"/>
    <w:rsid w:val="00E73A61"/>
    <w:rsid w:val="00E75099"/>
    <w:rsid w:val="00E751E7"/>
    <w:rsid w:val="00E76192"/>
    <w:rsid w:val="00E76B27"/>
    <w:rsid w:val="00E90CCB"/>
    <w:rsid w:val="00EB023B"/>
    <w:rsid w:val="00EB5FE7"/>
    <w:rsid w:val="00EB7F44"/>
    <w:rsid w:val="00EC2300"/>
    <w:rsid w:val="00EC2FCB"/>
    <w:rsid w:val="00EC6237"/>
    <w:rsid w:val="00EC6B0E"/>
    <w:rsid w:val="00ED05F4"/>
    <w:rsid w:val="00ED1334"/>
    <w:rsid w:val="00ED1469"/>
    <w:rsid w:val="00ED75B5"/>
    <w:rsid w:val="00EE49AC"/>
    <w:rsid w:val="00EF342F"/>
    <w:rsid w:val="00EF518D"/>
    <w:rsid w:val="00F00429"/>
    <w:rsid w:val="00F07EF0"/>
    <w:rsid w:val="00F12784"/>
    <w:rsid w:val="00F21C23"/>
    <w:rsid w:val="00F23814"/>
    <w:rsid w:val="00F23A57"/>
    <w:rsid w:val="00F24388"/>
    <w:rsid w:val="00F24AAE"/>
    <w:rsid w:val="00F24CF8"/>
    <w:rsid w:val="00F278E6"/>
    <w:rsid w:val="00F3083F"/>
    <w:rsid w:val="00F32CEE"/>
    <w:rsid w:val="00F33B8C"/>
    <w:rsid w:val="00F41E54"/>
    <w:rsid w:val="00F42458"/>
    <w:rsid w:val="00F4565E"/>
    <w:rsid w:val="00F47E0C"/>
    <w:rsid w:val="00F50406"/>
    <w:rsid w:val="00F51A94"/>
    <w:rsid w:val="00F51CCE"/>
    <w:rsid w:val="00F52860"/>
    <w:rsid w:val="00F647F9"/>
    <w:rsid w:val="00F67E62"/>
    <w:rsid w:val="00F7335A"/>
    <w:rsid w:val="00F73B4D"/>
    <w:rsid w:val="00F74B5C"/>
    <w:rsid w:val="00F7627C"/>
    <w:rsid w:val="00F817C5"/>
    <w:rsid w:val="00F82289"/>
    <w:rsid w:val="00F8348C"/>
    <w:rsid w:val="00F85323"/>
    <w:rsid w:val="00F86D9F"/>
    <w:rsid w:val="00F8797E"/>
    <w:rsid w:val="00F92C17"/>
    <w:rsid w:val="00F93A2F"/>
    <w:rsid w:val="00FA120D"/>
    <w:rsid w:val="00FA1BA1"/>
    <w:rsid w:val="00FA2F61"/>
    <w:rsid w:val="00FA5B98"/>
    <w:rsid w:val="00FA7BDC"/>
    <w:rsid w:val="00FB2BE8"/>
    <w:rsid w:val="00FB53A7"/>
    <w:rsid w:val="00FC6A6E"/>
    <w:rsid w:val="00FD0B24"/>
    <w:rsid w:val="00FD1039"/>
    <w:rsid w:val="00FD70FE"/>
    <w:rsid w:val="00FE0ED0"/>
    <w:rsid w:val="00FE2E50"/>
    <w:rsid w:val="00FE65E1"/>
    <w:rsid w:val="00FE6D04"/>
    <w:rsid w:val="00FF038F"/>
    <w:rsid w:val="00FF5BD9"/>
    <w:rsid w:val="00FF5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F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1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lvarez</dc:creator>
  <cp:keywords/>
  <dc:description/>
  <cp:lastModifiedBy>lalvarez</cp:lastModifiedBy>
  <cp:revision>4</cp:revision>
  <dcterms:created xsi:type="dcterms:W3CDTF">2013-10-28T11:12:00Z</dcterms:created>
  <dcterms:modified xsi:type="dcterms:W3CDTF">2013-12-02T14:10:00Z</dcterms:modified>
</cp:coreProperties>
</file>